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EC5" w:rsidRDefault="003D5EC5" w:rsidP="003D5EC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s</w:t>
      </w:r>
    </w:p>
    <w:p w:rsidR="003D5EC5" w:rsidRDefault="003D5EC5" w:rsidP="003D5EC5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SVT patients (AF patients excluded) with and without structural heart disease.</w:t>
      </w:r>
    </w:p>
    <w:tbl>
      <w:tblPr>
        <w:tblStyle w:val="TableNormal1"/>
        <w:tblW w:w="0" w:type="dxa"/>
        <w:tblInd w:w="-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12"/>
        <w:gridCol w:w="2835"/>
        <w:gridCol w:w="2693"/>
        <w:gridCol w:w="992"/>
      </w:tblGrid>
      <w:tr w:rsidR="003D5EC5" w:rsidTr="003D5EC5">
        <w:trPr>
          <w:trHeight w:val="1188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8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4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ge* (years), mean +/-S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7.4</w:t>
            </w:r>
            <w:r>
              <w:t>±10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53.7±1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ge&gt;75 years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Mal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7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ntiarrhythmic drug failur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5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b/>
                <w:bCs/>
              </w:rPr>
              <w:t>Cardiac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Cor</w:t>
            </w:r>
            <w:proofErr w:type="spellEnd"/>
            <w:r>
              <w:t>onary artery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5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Prior myocardial infarction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3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Hypertrophic 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1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widowControl w:val="0"/>
              <w:spacing w:line="480" w:lineRule="auto"/>
              <w:jc w:val="center"/>
            </w:pP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Dilative 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8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widowControl w:val="0"/>
              <w:spacing w:line="480" w:lineRule="auto"/>
              <w:jc w:val="center"/>
            </w:pP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Hypertensive heart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Valvular heart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0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b/>
                <w:bCs/>
                <w:lang w:val="en-US"/>
              </w:rPr>
              <w:t>Comorbidit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lastRenderedPageBreak/>
              <w:t xml:space="preserve">     Diabetes mellitus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19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Arterial hypertension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2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Renal failure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</w:t>
            </w:r>
            <w:r>
              <w:rPr>
                <w:lang w:val="en-US"/>
              </w:rPr>
              <w:t>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Previous stroke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Devices (PM, ICD,CRT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3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 xml:space="preserve">Left ventricular ejection fracti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Normal (&gt;5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1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Mildly reduced (41-5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0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Reduced (&lt;4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CHADS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Score*, mean +/- S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4</w:t>
            </w:r>
            <w:r>
              <w:t>±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±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ral anticoagulation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</w:tbl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Data available in 14% of patients due to later inclusion of the variable in the study.</w:t>
      </w:r>
    </w:p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RT: cardiac resynchronization therapy; ICD: implante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rdiovert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fibrillator; PM: pacemaker; SD: standard deviation; SHD: structural heart disease.</w:t>
      </w:r>
    </w:p>
    <w:p w:rsidR="003D5EC5" w:rsidRDefault="003D5EC5" w:rsidP="003D5EC5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3D5EC5">
          <w:pgSz w:w="11900" w:h="16840"/>
          <w:pgMar w:top="1440" w:right="1800" w:bottom="1440" w:left="1800" w:header="708" w:footer="708" w:gutter="0"/>
          <w:cols w:space="720"/>
        </w:sectPr>
      </w:pPr>
    </w:p>
    <w:p w:rsidR="003D5EC5" w:rsidRDefault="003D5EC5" w:rsidP="003D5EC5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a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2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cedural data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riprocedur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plications in SVT patients (AF patients excluded) with and without structural heart disease.</w:t>
      </w:r>
    </w:p>
    <w:tbl>
      <w:tblPr>
        <w:tblStyle w:val="TableNormal1"/>
        <w:tblW w:w="0" w:type="dxa"/>
        <w:tblInd w:w="-99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395"/>
        <w:gridCol w:w="2694"/>
        <w:gridCol w:w="2551"/>
        <w:gridCol w:w="1276"/>
      </w:tblGrid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88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4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De novo ablation, %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1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9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bCs/>
                <w:lang w:val="en-US"/>
              </w:rPr>
              <w:t>0.043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ocedure duration (min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 (50; 11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 (55; 1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luoroscopy time (min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8; 2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6; 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se area product [(</w:t>
            </w:r>
            <w:proofErr w:type="spellStart"/>
            <w:r>
              <w:rPr>
                <w:lang w:val="en-US"/>
              </w:rPr>
              <w:t>cGy</w:t>
            </w:r>
            <w:proofErr w:type="spellEnd"/>
            <w:r>
              <w:rPr>
                <w:lang w:val="en-US"/>
              </w:rPr>
              <w:t>)*c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]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853 (796; 423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075 (400; 25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umulative duration of all applications (seconds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45 (250; 86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58 (120; 5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</w:pPr>
            <w:r>
              <w:rPr>
                <w:lang w:val="en-US"/>
              </w:rPr>
              <w:t>Death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14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CE (death, myocardial infarc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64</w:t>
            </w:r>
          </w:p>
        </w:tc>
      </w:tr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CCE (death, myocardial infarction, stroke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56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Nonfatal Stroke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 (0.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Major bleeding (interven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 (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Transient ischemic attack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 (0.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Cardiac </w:t>
            </w:r>
            <w:proofErr w:type="spellStart"/>
            <w:r>
              <w:rPr>
                <w:lang w:val="en-US"/>
              </w:rPr>
              <w:t>Tamponade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3 (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19</w:t>
            </w:r>
          </w:p>
        </w:tc>
      </w:tr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lastRenderedPageBreak/>
              <w:t xml:space="preserve">Aneurysm </w:t>
            </w:r>
            <w:proofErr w:type="spellStart"/>
            <w:r>
              <w:rPr>
                <w:lang w:val="en-US"/>
              </w:rPr>
              <w:t>spurium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rteriovenous</w:t>
            </w:r>
            <w:proofErr w:type="spellEnd"/>
            <w:r>
              <w:rPr>
                <w:lang w:val="en-US"/>
              </w:rPr>
              <w:t xml:space="preserve"> fistula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9 (0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7 (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056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Atrio</w:t>
            </w:r>
            <w:proofErr w:type="spellEnd"/>
            <w:r>
              <w:rPr>
                <w:lang w:val="en-US"/>
              </w:rPr>
              <w:t>-esophageal fistula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 bleeding (without interven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1 (1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0 (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uration of in-hospital stay, day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2;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2;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rhythmia recurrence (in-hospital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0 (1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6 (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16</w:t>
            </w:r>
          </w:p>
        </w:tc>
      </w:tr>
    </w:tbl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t>IQR: interquartile range.</w:t>
      </w:r>
    </w:p>
    <w:p w:rsidR="003D5EC5" w:rsidRDefault="003D5EC5" w:rsidP="003D5EC5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p w:rsidR="003D5EC5" w:rsidRDefault="003D5EC5" w:rsidP="003D5EC5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Supplemental Table 3:</w:t>
      </w:r>
      <w:r>
        <w:rPr>
          <w:rFonts w:ascii="Times New Roman" w:hAnsi="Times New Roman" w:cs="Times New Roman"/>
          <w:sz w:val="20"/>
          <w:szCs w:val="20"/>
        </w:rPr>
        <w:t xml:space="preserve"> Twelve-month follow-up of SVT patients (AF patients excluded</w:t>
      </w:r>
      <w:proofErr w:type="gramStart"/>
      <w:r>
        <w:rPr>
          <w:rFonts w:ascii="Times New Roman" w:hAnsi="Times New Roman" w:cs="Times New Roman"/>
          <w:sz w:val="20"/>
          <w:szCs w:val="20"/>
        </w:rPr>
        <w:t>)  with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without structural heart disease.</w:t>
      </w:r>
    </w:p>
    <w:tbl>
      <w:tblPr>
        <w:tblStyle w:val="TableNormal1"/>
        <w:tblW w:w="0" w:type="dxa"/>
        <w:tblInd w:w="-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1134"/>
      </w:tblGrid>
      <w:tr w:rsidR="003D5EC5" w:rsidTr="003D5EC5">
        <w:trPr>
          <w:trHeight w:val="1188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8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4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Follow-up completed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2820 (0.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721 (0.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Documented arrhythmia recurrence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29 (24.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59 (2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lang w:val="en-US"/>
              </w:rPr>
              <w:t>0.002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Rehospitalization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114 (45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355 (3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</w:pPr>
            <w:r>
              <w:rPr>
                <w:lang w:val="en-US"/>
              </w:rPr>
              <w:t>Re-ablation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62 (10.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08 (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11</w:t>
            </w:r>
          </w:p>
        </w:tc>
      </w:tr>
    </w:tbl>
    <w:p w:rsidR="003D5EC5" w:rsidRDefault="003D5EC5" w:rsidP="003D5EC5">
      <w:pPr>
        <w:pStyle w:val="ListParagraph"/>
        <w:widowControl w:val="0"/>
        <w:spacing w:after="0"/>
        <w:rPr>
          <w:rFonts w:ascii="Times New Roman" w:eastAsia="Arial" w:hAnsi="Times New Roman" w:cs="Times New Roman"/>
          <w:sz w:val="20"/>
          <w:szCs w:val="2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:rsidR="003D5EC5" w:rsidRDefault="003D5EC5" w:rsidP="003D5EC5">
      <w:pPr>
        <w:rPr>
          <w:rFonts w:ascii="Times New Roman" w:eastAsia="Arial" w:hAnsi="Times New Roman" w:cs="Times New Roman"/>
          <w:sz w:val="20"/>
          <w:szCs w:val="2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" w:hAnsi="Times New Roman" w:cs="Times New Roman"/>
          <w:sz w:val="20"/>
          <w:szCs w:val="20"/>
          <w:bdr w:val="none" w:sz="0" w:space="0" w:color="auto" w:frame="1"/>
        </w:rPr>
        <w:br w:type="page"/>
      </w:r>
    </w:p>
    <w:p w:rsidR="003D5EC5" w:rsidRDefault="003D5EC5" w:rsidP="003D5EC5">
      <w:pPr>
        <w:pStyle w:val="PlainText"/>
        <w:jc w:val="both"/>
        <w:rPr>
          <w:highlight w:val="yellow"/>
          <w:lang w:val="en-US"/>
        </w:rPr>
      </w:pPr>
    </w:p>
    <w:p w:rsidR="003D5EC5" w:rsidRDefault="003D5EC5" w:rsidP="003D5EC5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4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AF patients only with and without structural heart disease.</w:t>
      </w:r>
    </w:p>
    <w:tbl>
      <w:tblPr>
        <w:tblStyle w:val="TableNormal1"/>
        <w:tblW w:w="0" w:type="dxa"/>
        <w:tblInd w:w="-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12"/>
        <w:gridCol w:w="2835"/>
        <w:gridCol w:w="2693"/>
        <w:gridCol w:w="992"/>
      </w:tblGrid>
      <w:tr w:rsidR="003D5EC5" w:rsidTr="003D5EC5">
        <w:trPr>
          <w:trHeight w:val="1188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177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9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ge* (years), mean +/-S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4.4</w:t>
            </w:r>
            <w:r>
              <w:t>±9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59.2±1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ge&gt;75 years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Mal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0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Antiarrhythmic drug failur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067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b/>
                <w:bCs/>
              </w:rPr>
              <w:t>Cardiac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Cor</w:t>
            </w:r>
            <w:proofErr w:type="spellEnd"/>
            <w:r>
              <w:t>onary artery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0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Prior myocardial infarction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1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Hypertrophic 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1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widowControl w:val="0"/>
              <w:spacing w:line="480" w:lineRule="auto"/>
              <w:jc w:val="center"/>
            </w:pP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Dilative cardiomyopathy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8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widowControl w:val="0"/>
              <w:spacing w:line="480" w:lineRule="auto"/>
              <w:jc w:val="center"/>
            </w:pP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Hypertensive heart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2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Valvular heart disease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1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b/>
                <w:bCs/>
                <w:lang w:val="en-US"/>
              </w:rPr>
              <w:t>Comorbidit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Diabetes mellitus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13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lastRenderedPageBreak/>
              <w:t xml:space="preserve">     Arterial hypertension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4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Renal failure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</w:t>
            </w:r>
            <w:r>
              <w:rPr>
                <w:lang w:val="en-US"/>
              </w:rPr>
              <w:t>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 Previous stroke*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17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>Devices (PM, ICD,CRT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7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t xml:space="preserve">Left ventricular ejection fracti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Normal (&gt;5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7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9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Mildly reduced (41-5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8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243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    Reduced (&lt;40%)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/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CHADS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Score*, mean +/- S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.2</w:t>
            </w:r>
            <w:r>
              <w:t>±0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±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ral anticoagulation, 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2</w:t>
            </w:r>
          </w:p>
        </w:tc>
      </w:tr>
    </w:tbl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Data available in 14% of patients due to later inclusion of the variable in the study.</w:t>
      </w:r>
    </w:p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RT: cardiac resynchronization therapy; ICD: implante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rdiovert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fibrillator; PM: pacemaker; SD: standard deviation; SHD: structural heart disease.</w: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D5EC5" w:rsidRDefault="003D5EC5" w:rsidP="003D5EC5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3D5EC5">
          <w:pgSz w:w="11900" w:h="16840"/>
          <w:pgMar w:top="1440" w:right="1800" w:bottom="1440" w:left="1800" w:header="708" w:footer="708" w:gutter="0"/>
          <w:cols w:space="720"/>
        </w:sectPr>
      </w:pPr>
    </w:p>
    <w:p w:rsidR="003D5EC5" w:rsidRDefault="003D5EC5" w:rsidP="003D5EC5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5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cedural data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eriprocedur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plications in of AF patients only with and without structural heart disease.</w:t>
      </w:r>
    </w:p>
    <w:tbl>
      <w:tblPr>
        <w:tblStyle w:val="TableNormal1"/>
        <w:tblW w:w="0" w:type="dxa"/>
        <w:tblInd w:w="-99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395"/>
        <w:gridCol w:w="2694"/>
        <w:gridCol w:w="2551"/>
        <w:gridCol w:w="1276"/>
      </w:tblGrid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177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De novo ablation, %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3.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8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15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ocedure duration (min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65 (120; 21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73 (125; 2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0.003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luoroscopy time (min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7 (17; 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8 (18; 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27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ose area product [(</w:t>
            </w:r>
            <w:proofErr w:type="spellStart"/>
            <w:r>
              <w:rPr>
                <w:lang w:val="en-US"/>
              </w:rPr>
              <w:t>cGy</w:t>
            </w:r>
            <w:proofErr w:type="spellEnd"/>
            <w:r>
              <w:rPr>
                <w:lang w:val="en-US"/>
              </w:rPr>
              <w:t>)*c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]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747 (1788; 718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410 (1757; 66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099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umulative duration of all applications (seconds), median (IQ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340 (966; 342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400 (1392; 36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</w:pPr>
            <w:r>
              <w:rPr>
                <w:lang w:val="en-US"/>
              </w:rPr>
              <w:t>Death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14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CE (death, myocardial infarc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64</w:t>
            </w:r>
          </w:p>
        </w:tc>
      </w:tr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CCE (death, myocardial infarction, stroke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 (0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5 (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091</w:t>
            </w:r>
          </w:p>
        </w:tc>
      </w:tr>
      <w:tr w:rsidR="003D5EC5" w:rsidTr="003D5EC5">
        <w:trPr>
          <w:trHeight w:val="243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Nonfatal Stroke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 (0.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09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Major bleeding (interven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6 (0.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1 (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5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Transient ischemic attack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0.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 (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37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 xml:space="preserve">Cardiac </w:t>
            </w:r>
            <w:proofErr w:type="spellStart"/>
            <w:r>
              <w:rPr>
                <w:lang w:val="en-US"/>
              </w:rPr>
              <w:t>Tamponade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8 (1.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2 (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41</w:t>
            </w:r>
          </w:p>
        </w:tc>
      </w:tr>
      <w:tr w:rsidR="003D5EC5" w:rsidTr="003D5EC5">
        <w:trPr>
          <w:trHeight w:val="1188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lastRenderedPageBreak/>
              <w:t xml:space="preserve">Aneurysm </w:t>
            </w:r>
            <w:proofErr w:type="spellStart"/>
            <w:r>
              <w:rPr>
                <w:lang w:val="en-US"/>
              </w:rPr>
              <w:t>spurium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rteriovenous</w:t>
            </w:r>
            <w:proofErr w:type="spellEnd"/>
            <w:r>
              <w:rPr>
                <w:lang w:val="en-US"/>
              </w:rPr>
              <w:t xml:space="preserve"> fistula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2 (1.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0 (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57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Atrio</w:t>
            </w:r>
            <w:proofErr w:type="spellEnd"/>
            <w:r>
              <w:rPr>
                <w:lang w:val="en-US"/>
              </w:rPr>
              <w:t>-esophageal fistula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 bleeding (without intervention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8 (2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88 (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59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uration of in-hospital stay, day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4 (2;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 (2;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3D5EC5" w:rsidTr="003D5EC5">
        <w:trPr>
          <w:trHeight w:val="71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rhythmia recurrence (in-hospital)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23 (6.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13 (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61</w:t>
            </w:r>
          </w:p>
        </w:tc>
      </w:tr>
    </w:tbl>
    <w:p w:rsidR="003D5EC5" w:rsidRDefault="003D5EC5" w:rsidP="003D5EC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t>IQR: interquartile range.</w:t>
      </w:r>
    </w:p>
    <w:p w:rsidR="003D5EC5" w:rsidRDefault="003D5EC5" w:rsidP="003D5EC5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p w:rsidR="003D5EC5" w:rsidRDefault="003D5EC5" w:rsidP="003D5EC5">
      <w:pPr>
        <w:spacing w:line="25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bdr w:val="none" w:sz="0" w:space="0" w:color="auto" w:frame="1"/>
        </w:rPr>
        <w:br w:type="page"/>
      </w:r>
    </w:p>
    <w:p w:rsidR="003D5EC5" w:rsidRDefault="003D5EC5" w:rsidP="003D5EC5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6:</w:t>
      </w:r>
      <w:r>
        <w:rPr>
          <w:rFonts w:ascii="Times New Roman" w:hAnsi="Times New Roman" w:cs="Times New Roman"/>
          <w:sz w:val="20"/>
          <w:szCs w:val="20"/>
        </w:rPr>
        <w:t xml:space="preserve"> Twelve-month follow-up of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F patients only with and without structural heart disease.</w:t>
      </w:r>
    </w:p>
    <w:tbl>
      <w:tblPr>
        <w:tblStyle w:val="TableNormal1"/>
        <w:tblW w:w="0" w:type="dxa"/>
        <w:tblInd w:w="-8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1134"/>
      </w:tblGrid>
      <w:tr w:rsidR="003D5EC5" w:rsidTr="003D5EC5">
        <w:trPr>
          <w:trHeight w:val="1188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D5EC5" w:rsidRDefault="003D5EC5">
            <w:pPr>
              <w:rPr>
                <w:rFonts w:ascii="Cambria" w:hAnsi="Cambria" w:cs="Arial Unicode MS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  <w:b/>
                <w:bCs/>
              </w:rPr>
            </w:pPr>
            <w:r>
              <w:rPr>
                <w:b/>
                <w:bCs/>
              </w:rPr>
              <w:t>Patients with SHD</w:t>
            </w:r>
          </w:p>
          <w:p w:rsidR="003D5EC5" w:rsidRDefault="003D5EC5">
            <w:pPr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17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center"/>
              <w:rPr>
                <w:rFonts w:eastAsia="Arial"/>
              </w:rPr>
            </w:pPr>
            <w:r>
              <w:rPr>
                <w:b/>
                <w:bCs/>
                <w:lang w:val="en-US"/>
              </w:rPr>
              <w:t>Patients without SHD</w:t>
            </w:r>
          </w:p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n=2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Follow-up completed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t>1735 (0.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2840 (0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Cs/>
                <w:lang w:val="en-US"/>
              </w:rPr>
              <w:t>0.72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r>
              <w:rPr>
                <w:lang w:val="en-US"/>
              </w:rPr>
              <w:t>Documented arrhythmia recurrence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06 (42.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207 (4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49</w:t>
            </w:r>
          </w:p>
        </w:tc>
      </w:tr>
      <w:tr w:rsidR="003D5EC5" w:rsidTr="003D5EC5">
        <w:trPr>
          <w:trHeight w:val="716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tabs>
                <w:tab w:val="left" w:pos="720"/>
              </w:tabs>
              <w:spacing w:line="480" w:lineRule="auto"/>
            </w:pPr>
            <w:proofErr w:type="spellStart"/>
            <w:r>
              <w:rPr>
                <w:lang w:val="en-US"/>
              </w:rPr>
              <w:t>Rehospitalization</w:t>
            </w:r>
            <w:proofErr w:type="spellEnd"/>
            <w:r>
              <w:rPr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797 (49.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1168 (43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 w:rsidR="003D5EC5" w:rsidTr="003D5EC5">
        <w:trPr>
          <w:trHeight w:val="243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spacing w:line="480" w:lineRule="auto"/>
              <w:jc w:val="both"/>
            </w:pPr>
            <w:r>
              <w:rPr>
                <w:lang w:val="en-US"/>
              </w:rPr>
              <w:t>Re-ablation, n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360 (21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615 (2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D5EC5" w:rsidRDefault="003D5EC5">
            <w:pPr>
              <w:widowControl w:val="0"/>
              <w:spacing w:line="480" w:lineRule="auto"/>
              <w:jc w:val="center"/>
            </w:pPr>
            <w:r>
              <w:rPr>
                <w:lang w:val="en-US"/>
              </w:rPr>
              <w:t>0.67</w:t>
            </w:r>
          </w:p>
        </w:tc>
      </w:tr>
    </w:tbl>
    <w:p w:rsidR="003D5EC5" w:rsidRDefault="003D5EC5" w:rsidP="003D5EC5">
      <w:pPr>
        <w:pStyle w:val="ListParagraph"/>
        <w:widowControl w:val="0"/>
        <w:spacing w:after="0"/>
        <w:rPr>
          <w:rFonts w:ascii="Times New Roman" w:eastAsia="Arial" w:hAnsi="Times New Roman" w:cs="Times New Roman"/>
          <w:color w:val="000000"/>
          <w:sz w:val="20"/>
          <w:szCs w:val="2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:rsidR="003D5EC5" w:rsidRDefault="003D5EC5" w:rsidP="003D5EC5">
      <w:pPr>
        <w:rPr>
          <w:rFonts w:ascii="Cambria" w:eastAsia="Arial Unicode MS" w:hAnsi="Cambria" w:cs="Arial Unicode MS"/>
          <w:color w:val="000000"/>
          <w:sz w:val="24"/>
          <w:szCs w:val="24"/>
          <w:lang w:val="de-DE"/>
          <w14:textOutline w14:w="0" w14:cap="flat" w14:cmpd="sng" w14:algn="ctr">
            <w14:noFill/>
            <w14:prstDash w14:val="solid"/>
            <w14:bevel/>
          </w14:textOutline>
        </w:rPr>
      </w:pPr>
    </w:p>
    <w:p w:rsidR="00E00CE7" w:rsidRDefault="00E00CE7">
      <w:bookmarkStart w:id="0" w:name="_GoBack"/>
      <w:bookmarkEnd w:id="0"/>
    </w:p>
    <w:sectPr w:rsidR="00E00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B2C5F"/>
    <w:multiLevelType w:val="hybridMultilevel"/>
    <w:tmpl w:val="243462F0"/>
    <w:lvl w:ilvl="0" w:tplc="6D582C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C5"/>
    <w:rsid w:val="000022FB"/>
    <w:rsid w:val="000037E5"/>
    <w:rsid w:val="00005711"/>
    <w:rsid w:val="00007FB1"/>
    <w:rsid w:val="00011DE7"/>
    <w:rsid w:val="000121E7"/>
    <w:rsid w:val="00012D70"/>
    <w:rsid w:val="00013938"/>
    <w:rsid w:val="00016C67"/>
    <w:rsid w:val="00017D86"/>
    <w:rsid w:val="00026535"/>
    <w:rsid w:val="00027098"/>
    <w:rsid w:val="00027B61"/>
    <w:rsid w:val="00031485"/>
    <w:rsid w:val="00031E5B"/>
    <w:rsid w:val="00037DE4"/>
    <w:rsid w:val="0004294E"/>
    <w:rsid w:val="00044747"/>
    <w:rsid w:val="00046A67"/>
    <w:rsid w:val="000477A3"/>
    <w:rsid w:val="00047AB1"/>
    <w:rsid w:val="000562D9"/>
    <w:rsid w:val="00070C66"/>
    <w:rsid w:val="0007152E"/>
    <w:rsid w:val="00077794"/>
    <w:rsid w:val="000843D5"/>
    <w:rsid w:val="00084526"/>
    <w:rsid w:val="00085E86"/>
    <w:rsid w:val="0009009C"/>
    <w:rsid w:val="00090BAE"/>
    <w:rsid w:val="00092A05"/>
    <w:rsid w:val="00092B7F"/>
    <w:rsid w:val="00096372"/>
    <w:rsid w:val="00096D3D"/>
    <w:rsid w:val="000A2328"/>
    <w:rsid w:val="000A43D1"/>
    <w:rsid w:val="000A6DD1"/>
    <w:rsid w:val="000B0F02"/>
    <w:rsid w:val="000D1A6A"/>
    <w:rsid w:val="000D2779"/>
    <w:rsid w:val="000D3724"/>
    <w:rsid w:val="000D5990"/>
    <w:rsid w:val="000E0FD7"/>
    <w:rsid w:val="000E1337"/>
    <w:rsid w:val="000E5796"/>
    <w:rsid w:val="000E7F15"/>
    <w:rsid w:val="000F1664"/>
    <w:rsid w:val="000F6113"/>
    <w:rsid w:val="000F7ED3"/>
    <w:rsid w:val="00100B84"/>
    <w:rsid w:val="001025BF"/>
    <w:rsid w:val="001053CB"/>
    <w:rsid w:val="00113321"/>
    <w:rsid w:val="001171FE"/>
    <w:rsid w:val="00125A01"/>
    <w:rsid w:val="0012605B"/>
    <w:rsid w:val="00130C57"/>
    <w:rsid w:val="00136E61"/>
    <w:rsid w:val="001417BE"/>
    <w:rsid w:val="00142269"/>
    <w:rsid w:val="00147779"/>
    <w:rsid w:val="00147B8A"/>
    <w:rsid w:val="00151BC8"/>
    <w:rsid w:val="00157702"/>
    <w:rsid w:val="00157812"/>
    <w:rsid w:val="00160D40"/>
    <w:rsid w:val="00161F1F"/>
    <w:rsid w:val="0016243A"/>
    <w:rsid w:val="001649EB"/>
    <w:rsid w:val="00164F27"/>
    <w:rsid w:val="00171266"/>
    <w:rsid w:val="001745E8"/>
    <w:rsid w:val="00175E50"/>
    <w:rsid w:val="001768F2"/>
    <w:rsid w:val="00177482"/>
    <w:rsid w:val="00180050"/>
    <w:rsid w:val="001803D9"/>
    <w:rsid w:val="00182334"/>
    <w:rsid w:val="001945AE"/>
    <w:rsid w:val="001968A4"/>
    <w:rsid w:val="00196CD0"/>
    <w:rsid w:val="001A090C"/>
    <w:rsid w:val="001A1141"/>
    <w:rsid w:val="001A1C4A"/>
    <w:rsid w:val="001A68F9"/>
    <w:rsid w:val="001A6A5B"/>
    <w:rsid w:val="001B1EF4"/>
    <w:rsid w:val="001B2254"/>
    <w:rsid w:val="001B6B3D"/>
    <w:rsid w:val="001C77A1"/>
    <w:rsid w:val="001D0F20"/>
    <w:rsid w:val="001D1987"/>
    <w:rsid w:val="001D4F7B"/>
    <w:rsid w:val="001D5EBA"/>
    <w:rsid w:val="001E50B4"/>
    <w:rsid w:val="001F01A7"/>
    <w:rsid w:val="001F122E"/>
    <w:rsid w:val="001F2B1B"/>
    <w:rsid w:val="001F35D9"/>
    <w:rsid w:val="001F382F"/>
    <w:rsid w:val="001F6EEA"/>
    <w:rsid w:val="002009AC"/>
    <w:rsid w:val="00200AAB"/>
    <w:rsid w:val="002026C1"/>
    <w:rsid w:val="002108D7"/>
    <w:rsid w:val="00214A64"/>
    <w:rsid w:val="00215759"/>
    <w:rsid w:val="00215970"/>
    <w:rsid w:val="00216611"/>
    <w:rsid w:val="00217D68"/>
    <w:rsid w:val="00223C2E"/>
    <w:rsid w:val="00224809"/>
    <w:rsid w:val="00236E06"/>
    <w:rsid w:val="00241872"/>
    <w:rsid w:val="00246119"/>
    <w:rsid w:val="00253487"/>
    <w:rsid w:val="00253D8E"/>
    <w:rsid w:val="00254943"/>
    <w:rsid w:val="00256831"/>
    <w:rsid w:val="00260AF8"/>
    <w:rsid w:val="00262A34"/>
    <w:rsid w:val="00263F16"/>
    <w:rsid w:val="002723F1"/>
    <w:rsid w:val="00272764"/>
    <w:rsid w:val="00273F10"/>
    <w:rsid w:val="002757E8"/>
    <w:rsid w:val="00280D5B"/>
    <w:rsid w:val="00281DE3"/>
    <w:rsid w:val="002847CB"/>
    <w:rsid w:val="00284A04"/>
    <w:rsid w:val="0028601B"/>
    <w:rsid w:val="00286534"/>
    <w:rsid w:val="00296D9D"/>
    <w:rsid w:val="00297D43"/>
    <w:rsid w:val="002B30C2"/>
    <w:rsid w:val="002B4064"/>
    <w:rsid w:val="002C18D5"/>
    <w:rsid w:val="002C2D20"/>
    <w:rsid w:val="002C2E90"/>
    <w:rsid w:val="002C412B"/>
    <w:rsid w:val="002C544E"/>
    <w:rsid w:val="002C6737"/>
    <w:rsid w:val="002C7094"/>
    <w:rsid w:val="002D12B1"/>
    <w:rsid w:val="002D284B"/>
    <w:rsid w:val="002D2850"/>
    <w:rsid w:val="002F1257"/>
    <w:rsid w:val="002F2FBD"/>
    <w:rsid w:val="002F477D"/>
    <w:rsid w:val="002F68E5"/>
    <w:rsid w:val="002F6CC3"/>
    <w:rsid w:val="002F7873"/>
    <w:rsid w:val="003001B2"/>
    <w:rsid w:val="00301BF4"/>
    <w:rsid w:val="00301FD0"/>
    <w:rsid w:val="00303CC9"/>
    <w:rsid w:val="003056BD"/>
    <w:rsid w:val="00307715"/>
    <w:rsid w:val="0030784B"/>
    <w:rsid w:val="003245AD"/>
    <w:rsid w:val="003253D0"/>
    <w:rsid w:val="00325E86"/>
    <w:rsid w:val="00326F6B"/>
    <w:rsid w:val="00327EE2"/>
    <w:rsid w:val="0033179E"/>
    <w:rsid w:val="00332E7F"/>
    <w:rsid w:val="00333E1F"/>
    <w:rsid w:val="003342F0"/>
    <w:rsid w:val="003347C6"/>
    <w:rsid w:val="00342A6F"/>
    <w:rsid w:val="00350EF2"/>
    <w:rsid w:val="00351691"/>
    <w:rsid w:val="003539EC"/>
    <w:rsid w:val="00354C56"/>
    <w:rsid w:val="0035584E"/>
    <w:rsid w:val="00370281"/>
    <w:rsid w:val="00371125"/>
    <w:rsid w:val="00372410"/>
    <w:rsid w:val="00372BEF"/>
    <w:rsid w:val="003736C5"/>
    <w:rsid w:val="003749BC"/>
    <w:rsid w:val="00377895"/>
    <w:rsid w:val="0038133F"/>
    <w:rsid w:val="00387717"/>
    <w:rsid w:val="00391BF5"/>
    <w:rsid w:val="00392B78"/>
    <w:rsid w:val="00396AAF"/>
    <w:rsid w:val="003A422F"/>
    <w:rsid w:val="003A61AF"/>
    <w:rsid w:val="003A6689"/>
    <w:rsid w:val="003B228E"/>
    <w:rsid w:val="003B49E6"/>
    <w:rsid w:val="003B5440"/>
    <w:rsid w:val="003C0ABA"/>
    <w:rsid w:val="003C48CA"/>
    <w:rsid w:val="003D442E"/>
    <w:rsid w:val="003D5EC5"/>
    <w:rsid w:val="003D65ED"/>
    <w:rsid w:val="003E28CC"/>
    <w:rsid w:val="003E5D5E"/>
    <w:rsid w:val="003F7C36"/>
    <w:rsid w:val="00400D4B"/>
    <w:rsid w:val="00405240"/>
    <w:rsid w:val="00405896"/>
    <w:rsid w:val="004073D6"/>
    <w:rsid w:val="00414764"/>
    <w:rsid w:val="00416528"/>
    <w:rsid w:val="00416674"/>
    <w:rsid w:val="00423923"/>
    <w:rsid w:val="00426920"/>
    <w:rsid w:val="00430293"/>
    <w:rsid w:val="004359C7"/>
    <w:rsid w:val="004403A3"/>
    <w:rsid w:val="00440FE6"/>
    <w:rsid w:val="00441C93"/>
    <w:rsid w:val="004422F2"/>
    <w:rsid w:val="004538B7"/>
    <w:rsid w:val="00455917"/>
    <w:rsid w:val="00460E20"/>
    <w:rsid w:val="00460FB0"/>
    <w:rsid w:val="004632C3"/>
    <w:rsid w:val="0046581F"/>
    <w:rsid w:val="0046713F"/>
    <w:rsid w:val="00467841"/>
    <w:rsid w:val="00472A84"/>
    <w:rsid w:val="0047668D"/>
    <w:rsid w:val="00486144"/>
    <w:rsid w:val="004865E3"/>
    <w:rsid w:val="0048703B"/>
    <w:rsid w:val="00490FF2"/>
    <w:rsid w:val="00493DE0"/>
    <w:rsid w:val="004A080E"/>
    <w:rsid w:val="004A0CA3"/>
    <w:rsid w:val="004A2EFB"/>
    <w:rsid w:val="004A3193"/>
    <w:rsid w:val="004A4C1F"/>
    <w:rsid w:val="004A6714"/>
    <w:rsid w:val="004B7665"/>
    <w:rsid w:val="004B7D27"/>
    <w:rsid w:val="004C23E5"/>
    <w:rsid w:val="004C626B"/>
    <w:rsid w:val="004E113F"/>
    <w:rsid w:val="004E3049"/>
    <w:rsid w:val="004F11F7"/>
    <w:rsid w:val="004F2D01"/>
    <w:rsid w:val="004F3449"/>
    <w:rsid w:val="004F4291"/>
    <w:rsid w:val="0050013D"/>
    <w:rsid w:val="00500F01"/>
    <w:rsid w:val="00502039"/>
    <w:rsid w:val="005073E6"/>
    <w:rsid w:val="00507425"/>
    <w:rsid w:val="00511B3B"/>
    <w:rsid w:val="0051358B"/>
    <w:rsid w:val="005156B7"/>
    <w:rsid w:val="00520380"/>
    <w:rsid w:val="00521913"/>
    <w:rsid w:val="00521F9B"/>
    <w:rsid w:val="00522A53"/>
    <w:rsid w:val="00524A67"/>
    <w:rsid w:val="0052575A"/>
    <w:rsid w:val="00525A26"/>
    <w:rsid w:val="00525E68"/>
    <w:rsid w:val="00526F2E"/>
    <w:rsid w:val="00536D4F"/>
    <w:rsid w:val="00536EA5"/>
    <w:rsid w:val="0054079E"/>
    <w:rsid w:val="005439F8"/>
    <w:rsid w:val="005465B7"/>
    <w:rsid w:val="00547FC3"/>
    <w:rsid w:val="00554068"/>
    <w:rsid w:val="00555877"/>
    <w:rsid w:val="0055601D"/>
    <w:rsid w:val="00557779"/>
    <w:rsid w:val="00561A2E"/>
    <w:rsid w:val="00561A56"/>
    <w:rsid w:val="00563CEA"/>
    <w:rsid w:val="005641D0"/>
    <w:rsid w:val="00564962"/>
    <w:rsid w:val="0056500A"/>
    <w:rsid w:val="00573303"/>
    <w:rsid w:val="00573EB3"/>
    <w:rsid w:val="00583E9B"/>
    <w:rsid w:val="00585784"/>
    <w:rsid w:val="005875BB"/>
    <w:rsid w:val="00592984"/>
    <w:rsid w:val="00594D64"/>
    <w:rsid w:val="005A0E67"/>
    <w:rsid w:val="005A36B8"/>
    <w:rsid w:val="005A45DF"/>
    <w:rsid w:val="005A625D"/>
    <w:rsid w:val="005A68B5"/>
    <w:rsid w:val="005A7B62"/>
    <w:rsid w:val="005B5249"/>
    <w:rsid w:val="005B530B"/>
    <w:rsid w:val="005B5752"/>
    <w:rsid w:val="005B7179"/>
    <w:rsid w:val="005C1874"/>
    <w:rsid w:val="005C5479"/>
    <w:rsid w:val="005C68B9"/>
    <w:rsid w:val="005D0663"/>
    <w:rsid w:val="005D0926"/>
    <w:rsid w:val="005D2021"/>
    <w:rsid w:val="005D27D9"/>
    <w:rsid w:val="005D3FC7"/>
    <w:rsid w:val="005D5249"/>
    <w:rsid w:val="005D55BF"/>
    <w:rsid w:val="005D7B69"/>
    <w:rsid w:val="005E0D43"/>
    <w:rsid w:val="005E1E2D"/>
    <w:rsid w:val="005E4F2C"/>
    <w:rsid w:val="005E604D"/>
    <w:rsid w:val="005E669B"/>
    <w:rsid w:val="005F04BD"/>
    <w:rsid w:val="005F3E88"/>
    <w:rsid w:val="005F5E69"/>
    <w:rsid w:val="006018BC"/>
    <w:rsid w:val="00605F19"/>
    <w:rsid w:val="006065E2"/>
    <w:rsid w:val="00612580"/>
    <w:rsid w:val="00624D59"/>
    <w:rsid w:val="00625613"/>
    <w:rsid w:val="006309EA"/>
    <w:rsid w:val="00632E5B"/>
    <w:rsid w:val="00634175"/>
    <w:rsid w:val="00634733"/>
    <w:rsid w:val="00637809"/>
    <w:rsid w:val="00640C02"/>
    <w:rsid w:val="00641354"/>
    <w:rsid w:val="006424FB"/>
    <w:rsid w:val="0064280B"/>
    <w:rsid w:val="006512DF"/>
    <w:rsid w:val="0065514C"/>
    <w:rsid w:val="00656F7E"/>
    <w:rsid w:val="0066143E"/>
    <w:rsid w:val="00666F33"/>
    <w:rsid w:val="00671A9A"/>
    <w:rsid w:val="006746E3"/>
    <w:rsid w:val="0067562D"/>
    <w:rsid w:val="0068199A"/>
    <w:rsid w:val="00682CF7"/>
    <w:rsid w:val="0068477C"/>
    <w:rsid w:val="0068531B"/>
    <w:rsid w:val="006869C8"/>
    <w:rsid w:val="006975BA"/>
    <w:rsid w:val="006A27C9"/>
    <w:rsid w:val="006A3D4B"/>
    <w:rsid w:val="006B0BCD"/>
    <w:rsid w:val="006B12A8"/>
    <w:rsid w:val="006B29FD"/>
    <w:rsid w:val="006B492C"/>
    <w:rsid w:val="006B59D7"/>
    <w:rsid w:val="006B5FF4"/>
    <w:rsid w:val="006C4D50"/>
    <w:rsid w:val="006E0F12"/>
    <w:rsid w:val="006F1660"/>
    <w:rsid w:val="006F329D"/>
    <w:rsid w:val="006F4FD5"/>
    <w:rsid w:val="006F5CF3"/>
    <w:rsid w:val="006F7D76"/>
    <w:rsid w:val="007042B8"/>
    <w:rsid w:val="00712810"/>
    <w:rsid w:val="00716BA5"/>
    <w:rsid w:val="00720231"/>
    <w:rsid w:val="007228B9"/>
    <w:rsid w:val="0072297D"/>
    <w:rsid w:val="00724990"/>
    <w:rsid w:val="00725D79"/>
    <w:rsid w:val="0072732C"/>
    <w:rsid w:val="00732786"/>
    <w:rsid w:val="00734C2E"/>
    <w:rsid w:val="00736BC9"/>
    <w:rsid w:val="007373BE"/>
    <w:rsid w:val="00747790"/>
    <w:rsid w:val="00750BD3"/>
    <w:rsid w:val="00760B1F"/>
    <w:rsid w:val="00767ECA"/>
    <w:rsid w:val="00770E76"/>
    <w:rsid w:val="00771E80"/>
    <w:rsid w:val="0077445D"/>
    <w:rsid w:val="00785E03"/>
    <w:rsid w:val="00791235"/>
    <w:rsid w:val="007918E1"/>
    <w:rsid w:val="0079639B"/>
    <w:rsid w:val="0079675D"/>
    <w:rsid w:val="00796ADA"/>
    <w:rsid w:val="007978FD"/>
    <w:rsid w:val="007A0D03"/>
    <w:rsid w:val="007A2AB7"/>
    <w:rsid w:val="007A2B10"/>
    <w:rsid w:val="007A3895"/>
    <w:rsid w:val="007A748F"/>
    <w:rsid w:val="007A7720"/>
    <w:rsid w:val="007B009B"/>
    <w:rsid w:val="007B1E3D"/>
    <w:rsid w:val="007B2442"/>
    <w:rsid w:val="007B2CBB"/>
    <w:rsid w:val="007B30AA"/>
    <w:rsid w:val="007B7963"/>
    <w:rsid w:val="007C6E6C"/>
    <w:rsid w:val="007D74CA"/>
    <w:rsid w:val="007E075D"/>
    <w:rsid w:val="007E41F1"/>
    <w:rsid w:val="007F0225"/>
    <w:rsid w:val="007F0560"/>
    <w:rsid w:val="007F1D91"/>
    <w:rsid w:val="007F2741"/>
    <w:rsid w:val="007F2DDE"/>
    <w:rsid w:val="007F2F8F"/>
    <w:rsid w:val="007F6E75"/>
    <w:rsid w:val="00804450"/>
    <w:rsid w:val="0080731F"/>
    <w:rsid w:val="0081148F"/>
    <w:rsid w:val="008143E4"/>
    <w:rsid w:val="0081569F"/>
    <w:rsid w:val="00815F91"/>
    <w:rsid w:val="00817C0F"/>
    <w:rsid w:val="00821B3C"/>
    <w:rsid w:val="00822FE0"/>
    <w:rsid w:val="00833F90"/>
    <w:rsid w:val="00835D0F"/>
    <w:rsid w:val="008404DB"/>
    <w:rsid w:val="00840BDE"/>
    <w:rsid w:val="00841103"/>
    <w:rsid w:val="008438BD"/>
    <w:rsid w:val="00846DE3"/>
    <w:rsid w:val="00852C8D"/>
    <w:rsid w:val="0085473B"/>
    <w:rsid w:val="00871261"/>
    <w:rsid w:val="00871BA7"/>
    <w:rsid w:val="00871D0B"/>
    <w:rsid w:val="00872526"/>
    <w:rsid w:val="00875DC6"/>
    <w:rsid w:val="00877921"/>
    <w:rsid w:val="00880B6C"/>
    <w:rsid w:val="00882D45"/>
    <w:rsid w:val="00884236"/>
    <w:rsid w:val="00887BAA"/>
    <w:rsid w:val="00887EDA"/>
    <w:rsid w:val="0089147B"/>
    <w:rsid w:val="008917D9"/>
    <w:rsid w:val="0089199E"/>
    <w:rsid w:val="00896A0F"/>
    <w:rsid w:val="008A174C"/>
    <w:rsid w:val="008A20EB"/>
    <w:rsid w:val="008A2BBB"/>
    <w:rsid w:val="008A54B9"/>
    <w:rsid w:val="008B6B8F"/>
    <w:rsid w:val="008B7E11"/>
    <w:rsid w:val="008C2C14"/>
    <w:rsid w:val="008C6788"/>
    <w:rsid w:val="008D212F"/>
    <w:rsid w:val="008D3FCB"/>
    <w:rsid w:val="008E38D9"/>
    <w:rsid w:val="008E40F2"/>
    <w:rsid w:val="008E4A37"/>
    <w:rsid w:val="008E5805"/>
    <w:rsid w:val="008F3B3F"/>
    <w:rsid w:val="00915AB2"/>
    <w:rsid w:val="009161ED"/>
    <w:rsid w:val="00916C08"/>
    <w:rsid w:val="00917F59"/>
    <w:rsid w:val="00922516"/>
    <w:rsid w:val="00924821"/>
    <w:rsid w:val="00932AEF"/>
    <w:rsid w:val="00934809"/>
    <w:rsid w:val="00934DF3"/>
    <w:rsid w:val="009404C0"/>
    <w:rsid w:val="00943804"/>
    <w:rsid w:val="00946F27"/>
    <w:rsid w:val="009535D3"/>
    <w:rsid w:val="0095382E"/>
    <w:rsid w:val="009544FF"/>
    <w:rsid w:val="009567C7"/>
    <w:rsid w:val="009573C3"/>
    <w:rsid w:val="009644FA"/>
    <w:rsid w:val="00964AC0"/>
    <w:rsid w:val="009662A8"/>
    <w:rsid w:val="00974A92"/>
    <w:rsid w:val="00981155"/>
    <w:rsid w:val="00983125"/>
    <w:rsid w:val="00984D26"/>
    <w:rsid w:val="00986B2B"/>
    <w:rsid w:val="00986EFB"/>
    <w:rsid w:val="009871BC"/>
    <w:rsid w:val="00995A28"/>
    <w:rsid w:val="009A0459"/>
    <w:rsid w:val="009A403E"/>
    <w:rsid w:val="009A64B2"/>
    <w:rsid w:val="009A66D3"/>
    <w:rsid w:val="009B2736"/>
    <w:rsid w:val="009B598A"/>
    <w:rsid w:val="009B693A"/>
    <w:rsid w:val="009C2051"/>
    <w:rsid w:val="009C255B"/>
    <w:rsid w:val="009C4FCB"/>
    <w:rsid w:val="009C694D"/>
    <w:rsid w:val="009C792B"/>
    <w:rsid w:val="009D723B"/>
    <w:rsid w:val="009E3159"/>
    <w:rsid w:val="009E34EB"/>
    <w:rsid w:val="009E35A9"/>
    <w:rsid w:val="009E3E01"/>
    <w:rsid w:val="009E5898"/>
    <w:rsid w:val="009F1708"/>
    <w:rsid w:val="009F188F"/>
    <w:rsid w:val="009F464B"/>
    <w:rsid w:val="009F64C1"/>
    <w:rsid w:val="009F6CF8"/>
    <w:rsid w:val="00A03409"/>
    <w:rsid w:val="00A046D7"/>
    <w:rsid w:val="00A04984"/>
    <w:rsid w:val="00A05D1A"/>
    <w:rsid w:val="00A07029"/>
    <w:rsid w:val="00A07375"/>
    <w:rsid w:val="00A07490"/>
    <w:rsid w:val="00A10733"/>
    <w:rsid w:val="00A10CA5"/>
    <w:rsid w:val="00A12129"/>
    <w:rsid w:val="00A1273E"/>
    <w:rsid w:val="00A14341"/>
    <w:rsid w:val="00A20F26"/>
    <w:rsid w:val="00A23206"/>
    <w:rsid w:val="00A24160"/>
    <w:rsid w:val="00A27416"/>
    <w:rsid w:val="00A32102"/>
    <w:rsid w:val="00A400E2"/>
    <w:rsid w:val="00A42688"/>
    <w:rsid w:val="00A43735"/>
    <w:rsid w:val="00A43B9E"/>
    <w:rsid w:val="00A4450F"/>
    <w:rsid w:val="00A66431"/>
    <w:rsid w:val="00A66FE9"/>
    <w:rsid w:val="00A67691"/>
    <w:rsid w:val="00A700D7"/>
    <w:rsid w:val="00A73E17"/>
    <w:rsid w:val="00A76B49"/>
    <w:rsid w:val="00A81CF7"/>
    <w:rsid w:val="00A84F5E"/>
    <w:rsid w:val="00A859BC"/>
    <w:rsid w:val="00A85E5A"/>
    <w:rsid w:val="00A86F05"/>
    <w:rsid w:val="00A92907"/>
    <w:rsid w:val="00A941A0"/>
    <w:rsid w:val="00AA667F"/>
    <w:rsid w:val="00AB0892"/>
    <w:rsid w:val="00AB2EB4"/>
    <w:rsid w:val="00AB396B"/>
    <w:rsid w:val="00AB6D29"/>
    <w:rsid w:val="00AB6E5C"/>
    <w:rsid w:val="00AC1751"/>
    <w:rsid w:val="00AC44C6"/>
    <w:rsid w:val="00AC490C"/>
    <w:rsid w:val="00AC4E53"/>
    <w:rsid w:val="00AD304E"/>
    <w:rsid w:val="00AD4774"/>
    <w:rsid w:val="00AD5477"/>
    <w:rsid w:val="00AE0A6E"/>
    <w:rsid w:val="00AE14C4"/>
    <w:rsid w:val="00AE3419"/>
    <w:rsid w:val="00AE3957"/>
    <w:rsid w:val="00AE5E0C"/>
    <w:rsid w:val="00AF2850"/>
    <w:rsid w:val="00AF3D96"/>
    <w:rsid w:val="00AF4274"/>
    <w:rsid w:val="00B01B24"/>
    <w:rsid w:val="00B04E1F"/>
    <w:rsid w:val="00B07583"/>
    <w:rsid w:val="00B0786A"/>
    <w:rsid w:val="00B107DF"/>
    <w:rsid w:val="00B11595"/>
    <w:rsid w:val="00B130E7"/>
    <w:rsid w:val="00B139A7"/>
    <w:rsid w:val="00B14BAA"/>
    <w:rsid w:val="00B17719"/>
    <w:rsid w:val="00B17FC8"/>
    <w:rsid w:val="00B235B7"/>
    <w:rsid w:val="00B27D14"/>
    <w:rsid w:val="00B30C9D"/>
    <w:rsid w:val="00B33130"/>
    <w:rsid w:val="00B34D74"/>
    <w:rsid w:val="00B367AA"/>
    <w:rsid w:val="00B372A6"/>
    <w:rsid w:val="00B3748B"/>
    <w:rsid w:val="00B37A1A"/>
    <w:rsid w:val="00B40B2E"/>
    <w:rsid w:val="00B4492C"/>
    <w:rsid w:val="00B4741A"/>
    <w:rsid w:val="00B52A2C"/>
    <w:rsid w:val="00B64445"/>
    <w:rsid w:val="00B70109"/>
    <w:rsid w:val="00B7122E"/>
    <w:rsid w:val="00B7155A"/>
    <w:rsid w:val="00B770CC"/>
    <w:rsid w:val="00B771F6"/>
    <w:rsid w:val="00B81D87"/>
    <w:rsid w:val="00B8203A"/>
    <w:rsid w:val="00B83ED4"/>
    <w:rsid w:val="00B900CD"/>
    <w:rsid w:val="00B92D38"/>
    <w:rsid w:val="00B93348"/>
    <w:rsid w:val="00BA308A"/>
    <w:rsid w:val="00BB38B7"/>
    <w:rsid w:val="00BC0D96"/>
    <w:rsid w:val="00BC2C49"/>
    <w:rsid w:val="00BD0749"/>
    <w:rsid w:val="00BD08CD"/>
    <w:rsid w:val="00BF31C9"/>
    <w:rsid w:val="00BF4BB1"/>
    <w:rsid w:val="00C01412"/>
    <w:rsid w:val="00C02AA5"/>
    <w:rsid w:val="00C10E98"/>
    <w:rsid w:val="00C139E2"/>
    <w:rsid w:val="00C14663"/>
    <w:rsid w:val="00C17540"/>
    <w:rsid w:val="00C207BB"/>
    <w:rsid w:val="00C238A3"/>
    <w:rsid w:val="00C2402B"/>
    <w:rsid w:val="00C251C5"/>
    <w:rsid w:val="00C27AB8"/>
    <w:rsid w:val="00C301CE"/>
    <w:rsid w:val="00C33C8D"/>
    <w:rsid w:val="00C35BE8"/>
    <w:rsid w:val="00C40C31"/>
    <w:rsid w:val="00C415EA"/>
    <w:rsid w:val="00C432FB"/>
    <w:rsid w:val="00C46C7A"/>
    <w:rsid w:val="00C53141"/>
    <w:rsid w:val="00C5507E"/>
    <w:rsid w:val="00C56348"/>
    <w:rsid w:val="00C626F4"/>
    <w:rsid w:val="00C631D0"/>
    <w:rsid w:val="00C7021B"/>
    <w:rsid w:val="00C74E9A"/>
    <w:rsid w:val="00C765BD"/>
    <w:rsid w:val="00C77B14"/>
    <w:rsid w:val="00C80CDF"/>
    <w:rsid w:val="00C81249"/>
    <w:rsid w:val="00C831F8"/>
    <w:rsid w:val="00C90A22"/>
    <w:rsid w:val="00C9194E"/>
    <w:rsid w:val="00C921F4"/>
    <w:rsid w:val="00C95004"/>
    <w:rsid w:val="00CA7541"/>
    <w:rsid w:val="00CB1445"/>
    <w:rsid w:val="00CB3525"/>
    <w:rsid w:val="00CB5439"/>
    <w:rsid w:val="00CB57C6"/>
    <w:rsid w:val="00CB59CB"/>
    <w:rsid w:val="00CD259E"/>
    <w:rsid w:val="00CE2574"/>
    <w:rsid w:val="00CE36AF"/>
    <w:rsid w:val="00CE3822"/>
    <w:rsid w:val="00CE6051"/>
    <w:rsid w:val="00CF1CB0"/>
    <w:rsid w:val="00CF266A"/>
    <w:rsid w:val="00D0093C"/>
    <w:rsid w:val="00D05944"/>
    <w:rsid w:val="00D072BE"/>
    <w:rsid w:val="00D13C0D"/>
    <w:rsid w:val="00D1461D"/>
    <w:rsid w:val="00D14C0C"/>
    <w:rsid w:val="00D169F5"/>
    <w:rsid w:val="00D32552"/>
    <w:rsid w:val="00D405DA"/>
    <w:rsid w:val="00D41025"/>
    <w:rsid w:val="00D438C6"/>
    <w:rsid w:val="00D46EA1"/>
    <w:rsid w:val="00D477E9"/>
    <w:rsid w:val="00D51AF6"/>
    <w:rsid w:val="00D63820"/>
    <w:rsid w:val="00D63A74"/>
    <w:rsid w:val="00D658FB"/>
    <w:rsid w:val="00D7046D"/>
    <w:rsid w:val="00D70DEF"/>
    <w:rsid w:val="00D735A6"/>
    <w:rsid w:val="00D73B2D"/>
    <w:rsid w:val="00D7405F"/>
    <w:rsid w:val="00D76D6A"/>
    <w:rsid w:val="00D7705C"/>
    <w:rsid w:val="00D8024F"/>
    <w:rsid w:val="00D813DA"/>
    <w:rsid w:val="00D8169A"/>
    <w:rsid w:val="00D86C41"/>
    <w:rsid w:val="00DA0D03"/>
    <w:rsid w:val="00DA284A"/>
    <w:rsid w:val="00DA3DF6"/>
    <w:rsid w:val="00DA5C49"/>
    <w:rsid w:val="00DA6AB5"/>
    <w:rsid w:val="00DB5A5E"/>
    <w:rsid w:val="00DB6C21"/>
    <w:rsid w:val="00DC1050"/>
    <w:rsid w:val="00DC21EC"/>
    <w:rsid w:val="00DC614D"/>
    <w:rsid w:val="00DC6977"/>
    <w:rsid w:val="00DD3D47"/>
    <w:rsid w:val="00DD521B"/>
    <w:rsid w:val="00DE0DCA"/>
    <w:rsid w:val="00DE38D7"/>
    <w:rsid w:val="00DE55D9"/>
    <w:rsid w:val="00DE6A05"/>
    <w:rsid w:val="00DF3566"/>
    <w:rsid w:val="00DF4105"/>
    <w:rsid w:val="00DF7EC7"/>
    <w:rsid w:val="00E00CE7"/>
    <w:rsid w:val="00E02A51"/>
    <w:rsid w:val="00E02A8C"/>
    <w:rsid w:val="00E02EA2"/>
    <w:rsid w:val="00E05FAD"/>
    <w:rsid w:val="00E067F8"/>
    <w:rsid w:val="00E1278A"/>
    <w:rsid w:val="00E12E71"/>
    <w:rsid w:val="00E12FEF"/>
    <w:rsid w:val="00E14621"/>
    <w:rsid w:val="00E14845"/>
    <w:rsid w:val="00E15959"/>
    <w:rsid w:val="00E16123"/>
    <w:rsid w:val="00E1705A"/>
    <w:rsid w:val="00E17C07"/>
    <w:rsid w:val="00E21714"/>
    <w:rsid w:val="00E248E7"/>
    <w:rsid w:val="00E33121"/>
    <w:rsid w:val="00E35B7D"/>
    <w:rsid w:val="00E43F35"/>
    <w:rsid w:val="00E44D9F"/>
    <w:rsid w:val="00E454FE"/>
    <w:rsid w:val="00E505CE"/>
    <w:rsid w:val="00E509B2"/>
    <w:rsid w:val="00E52B03"/>
    <w:rsid w:val="00E554F3"/>
    <w:rsid w:val="00E555AB"/>
    <w:rsid w:val="00E563BB"/>
    <w:rsid w:val="00E64B82"/>
    <w:rsid w:val="00E66DE1"/>
    <w:rsid w:val="00E70F21"/>
    <w:rsid w:val="00E73210"/>
    <w:rsid w:val="00E74885"/>
    <w:rsid w:val="00E748B4"/>
    <w:rsid w:val="00E75AAA"/>
    <w:rsid w:val="00E819E3"/>
    <w:rsid w:val="00E82A77"/>
    <w:rsid w:val="00E86F82"/>
    <w:rsid w:val="00E90F72"/>
    <w:rsid w:val="00E91DF2"/>
    <w:rsid w:val="00E93DB0"/>
    <w:rsid w:val="00E976DA"/>
    <w:rsid w:val="00EA0C6F"/>
    <w:rsid w:val="00EA32DE"/>
    <w:rsid w:val="00EA6E6E"/>
    <w:rsid w:val="00EA7387"/>
    <w:rsid w:val="00EB07DB"/>
    <w:rsid w:val="00EB0AD1"/>
    <w:rsid w:val="00EB1DA4"/>
    <w:rsid w:val="00EC0D61"/>
    <w:rsid w:val="00EC1FEE"/>
    <w:rsid w:val="00EC32D3"/>
    <w:rsid w:val="00EC450C"/>
    <w:rsid w:val="00EC6D63"/>
    <w:rsid w:val="00ED3464"/>
    <w:rsid w:val="00ED3840"/>
    <w:rsid w:val="00ED3D9C"/>
    <w:rsid w:val="00ED7EDB"/>
    <w:rsid w:val="00EE16A2"/>
    <w:rsid w:val="00EE430A"/>
    <w:rsid w:val="00EE771E"/>
    <w:rsid w:val="00EE7A8F"/>
    <w:rsid w:val="00EF442F"/>
    <w:rsid w:val="00EF6412"/>
    <w:rsid w:val="00EF65D5"/>
    <w:rsid w:val="00EF68DC"/>
    <w:rsid w:val="00F00D6B"/>
    <w:rsid w:val="00F01AD8"/>
    <w:rsid w:val="00F03B18"/>
    <w:rsid w:val="00F0659F"/>
    <w:rsid w:val="00F10348"/>
    <w:rsid w:val="00F1304C"/>
    <w:rsid w:val="00F201E9"/>
    <w:rsid w:val="00F2067B"/>
    <w:rsid w:val="00F214E6"/>
    <w:rsid w:val="00F22342"/>
    <w:rsid w:val="00F25687"/>
    <w:rsid w:val="00F31177"/>
    <w:rsid w:val="00F34549"/>
    <w:rsid w:val="00F369DE"/>
    <w:rsid w:val="00F37D94"/>
    <w:rsid w:val="00F417D2"/>
    <w:rsid w:val="00F439B3"/>
    <w:rsid w:val="00F450BE"/>
    <w:rsid w:val="00F51372"/>
    <w:rsid w:val="00F51E75"/>
    <w:rsid w:val="00F5298E"/>
    <w:rsid w:val="00F5427A"/>
    <w:rsid w:val="00F55779"/>
    <w:rsid w:val="00F55A2B"/>
    <w:rsid w:val="00F563D2"/>
    <w:rsid w:val="00F61791"/>
    <w:rsid w:val="00F61CE1"/>
    <w:rsid w:val="00F63A32"/>
    <w:rsid w:val="00F6457C"/>
    <w:rsid w:val="00F674D9"/>
    <w:rsid w:val="00F67658"/>
    <w:rsid w:val="00F70E73"/>
    <w:rsid w:val="00F75D6A"/>
    <w:rsid w:val="00F83FF8"/>
    <w:rsid w:val="00F842D6"/>
    <w:rsid w:val="00F86621"/>
    <w:rsid w:val="00F86A2F"/>
    <w:rsid w:val="00F94319"/>
    <w:rsid w:val="00F97AED"/>
    <w:rsid w:val="00FA5F5F"/>
    <w:rsid w:val="00FA6B15"/>
    <w:rsid w:val="00FB176B"/>
    <w:rsid w:val="00FB4544"/>
    <w:rsid w:val="00FC145B"/>
    <w:rsid w:val="00FC1806"/>
    <w:rsid w:val="00FC507F"/>
    <w:rsid w:val="00FC755D"/>
    <w:rsid w:val="00FC7EDB"/>
    <w:rsid w:val="00FD16C3"/>
    <w:rsid w:val="00FD210F"/>
    <w:rsid w:val="00FD4AE1"/>
    <w:rsid w:val="00FD52CC"/>
    <w:rsid w:val="00FE04AE"/>
    <w:rsid w:val="00FE510F"/>
    <w:rsid w:val="00FF3EF5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FE13E-B6FF-4AA0-BAC0-59118AD8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D5EC5"/>
    <w:pPr>
      <w:spacing w:after="0" w:line="240" w:lineRule="auto"/>
    </w:pPr>
    <w:rPr>
      <w:rFonts w:ascii="Calibri" w:hAnsi="Calibri"/>
      <w:szCs w:val="21"/>
      <w:u w:color="000000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5EC5"/>
    <w:rPr>
      <w:rFonts w:ascii="Calibri" w:hAnsi="Calibri"/>
      <w:szCs w:val="21"/>
      <w:u w:color="000000"/>
      <w:lang w:val="de-DE"/>
    </w:rPr>
  </w:style>
  <w:style w:type="paragraph" w:styleId="ListParagraph">
    <w:name w:val="List Paragraph"/>
    <w:basedOn w:val="Normal"/>
    <w:uiPriority w:val="34"/>
    <w:qFormat/>
    <w:rsid w:val="003D5EC5"/>
    <w:pPr>
      <w:spacing w:line="256" w:lineRule="auto"/>
      <w:ind w:left="720"/>
      <w:contextualSpacing/>
    </w:pPr>
    <w:rPr>
      <w:u w:color="000000"/>
      <w:lang w:val="de-DE"/>
    </w:rPr>
  </w:style>
  <w:style w:type="table" w:customStyle="1" w:styleId="TableNormal1">
    <w:name w:val="Table Normal1"/>
    <w:rsid w:val="003D5EC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8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21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vathi J.</dc:creator>
  <cp:keywords/>
  <dc:description/>
  <cp:lastModifiedBy>Hemavathi J.</cp:lastModifiedBy>
  <cp:revision>1</cp:revision>
  <dcterms:created xsi:type="dcterms:W3CDTF">2021-05-30T04:03:00Z</dcterms:created>
  <dcterms:modified xsi:type="dcterms:W3CDTF">2021-05-30T04:03:00Z</dcterms:modified>
</cp:coreProperties>
</file>